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2. Clusters possessing an enrichment ratio (ER) higher than 2.0 in the RepeatExplor</w:t>
      </w:r>
      <w:r>
        <w:rPr/>
        <w:t>er analysis.</w:t>
      </w:r>
    </w:p>
    <w:tbl>
      <w:tblPr>
        <w:tblW w:w="818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17"/>
        <w:gridCol w:w="1276"/>
        <w:gridCol w:w="4536"/>
      </w:tblGrid>
      <w:tr>
        <w:trPr>
          <w:trHeight w:val="611" w:hRule="atLeast"/>
        </w:trPr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luster nam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</w:rPr>
              <w:t>Percentage of the input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Sequence features or similar sequences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5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08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87 bp mini sa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28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32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01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END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33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6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01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MS PGothic;ＭＳ Ｐゴシック"/>
                <w:color w:val="000000"/>
                <w:sz w:val="20"/>
              </w:rPr>
              <w:t>LINE-ENDO and LINE-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4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09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 and LINE-END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3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13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, LINE-ENDO, Ty3-INT and Ty3-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51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ENDO, LINE-RT, DHH-CD1, DHH-CD2, Ty3-PROT, Ty3-RH and Ty3-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4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16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5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0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14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, LINE-ENDO and Ty3-I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2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0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08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2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9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06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21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9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06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 and LINE-END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5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9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41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ENDO, LINE-RT, DTM-CD1, Ty1-RT and Ty3-I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8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11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 and LINE-END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35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7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01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7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12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, LINE-ENDO and Ty3-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7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13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, LINE-ENDO and DTM-C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25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7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04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2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6.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68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, LINE-ENDO, DTA-CD1 and Ty3-I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6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71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Ty3-RT, Ty3-INT, Ty3-GAG, Ty1-INT LINE-RT, DTC-CD1 and LINE-END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3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5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01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N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33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5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02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END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4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4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22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, LINE-ENDO, DTC-CD1, Ty3-INT and Ty3-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29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1.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03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 and LINE-END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8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1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18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, Ty3-INT and DTC-C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2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0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03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33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6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03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Ty3-I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15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3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121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 and LINE-END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24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.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22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Ty3-I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24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.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22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No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8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.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58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Ty3-INT, Ty3-RT, Ty3-RH, Ty3-GAG, Ty3-PROT and Ty3-CHDII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2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.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40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Ty1-GAG, Ty1-INT and Ty1-PRO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0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.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173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Ty3-INT, Ty1-INT, Ty3-CHDII and Ty3-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35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07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Ty1-PRO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7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217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RT, Ty1-RT and Ty3-R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.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440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Ty3-INT, Ty3-RT, Ty3-RH, LINE-RT, LINE-ENDO, DHH-CD1, DTH-CD1, DTM-CD1, Ty1-RT, Ty1-RH and Ty1-I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2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142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Ty1-int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81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No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26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18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None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9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.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65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DTM-CD1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28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0.014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LINE-ENDO</w:t>
            </w:r>
          </w:p>
        </w:tc>
      </w:tr>
      <w:tr>
        <w:trPr/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sz w:val="20"/>
              </w:rPr>
            </w:pPr>
            <w:r>
              <w:rPr>
                <w:rFonts w:eastAsia="MS PGothic;ＭＳ Ｐゴシック"/>
                <w:sz w:val="20"/>
              </w:rPr>
              <w:t>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2.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1.005%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MS PGothic;ＭＳ Ｐゴシック"/>
                <w:color w:val="000000"/>
                <w:sz w:val="20"/>
              </w:rPr>
            </w:pPr>
            <w:r>
              <w:rPr>
                <w:rFonts w:eastAsia="MS PGothic;ＭＳ Ｐゴシック"/>
                <w:color w:val="000000"/>
                <w:sz w:val="20"/>
              </w:rPr>
              <w:t>Ty3-RH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480"/>
      <w:jc w:val="both"/>
    </w:pPr>
    <w:rPr>
      <w:rFonts w:ascii="Times New Roman" w:hAnsi="Times New Roman" w:eastAsia="MS Mincho;ＭＳ 明朝" w:cs="Times New Roman"/>
      <w:color w:val="auto"/>
      <w:kern w:val="2"/>
      <w:sz w:val="24"/>
      <w:szCs w:val="20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31T05:22:00Z</dcterms:created>
  <dc:creator>長岐 清孝</dc:creator>
  <dc:description/>
  <cp:keywords/>
  <dc:language>en-US</dc:language>
  <cp:lastModifiedBy>長岐 清孝</cp:lastModifiedBy>
  <dcterms:modified xsi:type="dcterms:W3CDTF">2015-09-16T00:45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2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2.DOC</vt:lpwstr>
  </property>
</Properties>
</file>